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98BF27" w:rsidR="000035D5" w:rsidRDefault="000035D5">
                            <w:r>
                              <w:t xml:space="preserve">Reported on page number: </w:t>
                            </w:r>
                            <w:r w:rsidR="009B74B1">
                              <w:t>4-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98BF27" w:rsidR="000035D5" w:rsidRDefault="000035D5">
                      <w:r>
                        <w:t xml:space="preserve">Reported on page number: </w:t>
                      </w:r>
                      <w:r w:rsidR="009B74B1">
                        <w:t>4-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875A1B6" w:rsidR="000035D5" w:rsidRDefault="000035D5" w:rsidP="000035D5">
                            <w:r>
                              <w:t xml:space="preserve">Reported on page number: </w:t>
                            </w:r>
                            <w:r w:rsidR="009B74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875A1B6" w:rsidR="000035D5" w:rsidRDefault="000035D5" w:rsidP="000035D5">
                      <w:r>
                        <w:t xml:space="preserve">Reported on page number: </w:t>
                      </w:r>
                      <w:r w:rsidR="009B74B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A32F55" w:rsidR="000035D5" w:rsidRDefault="009B74B1" w:rsidP="000035D5">
                            <w:r>
                              <w:t>The 2</w:t>
                            </w:r>
                            <w:r w:rsidRPr="009B74B1">
                              <w:rPr>
                                <w:vertAlign w:val="superscript"/>
                              </w:rPr>
                              <w:t>nd</w:t>
                            </w:r>
                            <w:r>
                              <w:t xml:space="preserve"> author is affiliated with a local University and is a resident of the City where the study was conducted. The 1</w:t>
                            </w:r>
                            <w:r w:rsidRPr="009B74B1">
                              <w:rPr>
                                <w:vertAlign w:val="superscript"/>
                              </w:rPr>
                              <w:t>st</w:t>
                            </w:r>
                            <w:r>
                              <w:t xml:space="preserve"> author is a citizen of the country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A32F55" w:rsidR="000035D5" w:rsidRDefault="009B74B1" w:rsidP="000035D5">
                      <w:r>
                        <w:t>The 2</w:t>
                      </w:r>
                      <w:r w:rsidRPr="009B74B1">
                        <w:rPr>
                          <w:vertAlign w:val="superscript"/>
                        </w:rPr>
                        <w:t>nd</w:t>
                      </w:r>
                      <w:r>
                        <w:t xml:space="preserve"> author is affiliated with a local University and is a resident of the </w:t>
                      </w:r>
                      <w:proofErr w:type="gramStart"/>
                      <w:r>
                        <w:t>City</w:t>
                      </w:r>
                      <w:proofErr w:type="gramEnd"/>
                      <w:r>
                        <w:t xml:space="preserve"> where the study was conducted. The 1</w:t>
                      </w:r>
                      <w:r w:rsidRPr="009B74B1">
                        <w:rPr>
                          <w:vertAlign w:val="superscript"/>
                        </w:rPr>
                        <w:t>st</w:t>
                      </w:r>
                      <w:r>
                        <w:t xml:space="preserve"> author is a citizen of the country where the study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20CC353" w:rsidR="000035D5" w:rsidRDefault="009B74B1" w:rsidP="009B74B1">
                            <w:r>
                              <w:t>Both authors are citizens of the country where the study was conducted. The 2</w:t>
                            </w:r>
                            <w:r w:rsidRPr="009B74B1">
                              <w:rPr>
                                <w:vertAlign w:val="superscript"/>
                              </w:rPr>
                              <w:t>nd</w:t>
                            </w:r>
                            <w:r>
                              <w:t xml:space="preserve"> author is a local </w:t>
                            </w:r>
                            <w:r w:rsidR="00C66BE0">
                              <w:t>community member</w:t>
                            </w:r>
                            <w:r>
                              <w:t xml:space="preserve">. </w:t>
                            </w:r>
                            <w:r w:rsidRPr="009B74B1">
                              <w:t xml:space="preserve">Details of written informed consent obtained from study participants </w:t>
                            </w:r>
                            <w:r>
                              <w:t>are</w:t>
                            </w:r>
                            <w:r w:rsidRPr="009B74B1">
                              <w:t xml:space="preserve"> reported separately in the Methods section of </w:t>
                            </w:r>
                            <w:r>
                              <w:t>the</w:t>
                            </w:r>
                            <w:r w:rsidRPr="009B74B1">
                              <w:t xml:space="preserv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20CC353" w:rsidR="000035D5" w:rsidRDefault="009B74B1" w:rsidP="009B74B1">
                      <w:r>
                        <w:t>Both authors are citizens of the country where the study was conducted. The 2</w:t>
                      </w:r>
                      <w:r w:rsidRPr="009B74B1">
                        <w:rPr>
                          <w:vertAlign w:val="superscript"/>
                        </w:rPr>
                        <w:t>nd</w:t>
                      </w:r>
                      <w:r>
                        <w:t xml:space="preserve"> author is a local </w:t>
                      </w:r>
                      <w:r w:rsidR="00C66BE0">
                        <w:t>community member</w:t>
                      </w:r>
                      <w:r>
                        <w:t xml:space="preserve">. </w:t>
                      </w:r>
                      <w:r w:rsidRPr="009B74B1">
                        <w:t xml:space="preserve">Details of written informed consent obtained from study participants </w:t>
                      </w:r>
                      <w:r>
                        <w:t>are</w:t>
                      </w:r>
                      <w:r w:rsidRPr="009B74B1">
                        <w:t xml:space="preserve"> reported separately in the Methods section of </w:t>
                      </w:r>
                      <w:r>
                        <w:t>the</w:t>
                      </w:r>
                      <w:r w:rsidRPr="009B74B1">
                        <w:t xml:space="preserv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189726249"/>
      <w:bookmarkStart w:id="7" w:name="_Hlk78275784"/>
      <w:r>
        <w:t>Details of written informed consent obtained from study participants should be reported separately in the Methods section of your manuscript.</w:t>
      </w:r>
      <w:bookmarkEnd w:id="6"/>
      <w:r>
        <w:t xml:space="preserve">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331F746" w:rsidR="000035D5" w:rsidRDefault="009B74B1" w:rsidP="000035D5">
                            <w:r>
                              <w:t>N/A</w:t>
                            </w:r>
                            <w:r w:rsidR="00ED4F62">
                              <w:t>. See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331F746" w:rsidR="000035D5" w:rsidRDefault="009B74B1" w:rsidP="000035D5">
                      <w:r>
                        <w:t>N/A</w:t>
                      </w:r>
                      <w:r w:rsidR="00ED4F62">
                        <w:t>. See abov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4BDB54F" w:rsidR="000035D5" w:rsidRDefault="009B74B1" w:rsidP="000035D5">
                            <w:r>
                              <w:t xml:space="preserve">These were written in plain language of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4BDB54F" w:rsidR="000035D5" w:rsidRDefault="009B74B1" w:rsidP="000035D5">
                      <w:r>
                        <w:t xml:space="preserve">These were written in plain language of the local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355552" w:rsidR="000035D5" w:rsidRDefault="009B74B1" w:rsidP="000035D5">
                            <w:r>
                              <w:t>The 2</w:t>
                            </w:r>
                            <w:r w:rsidRPr="009B74B1">
                              <w:rPr>
                                <w:vertAlign w:val="superscript"/>
                              </w:rPr>
                              <w:t>nd</w:t>
                            </w:r>
                            <w:r>
                              <w:t xml:space="preserve"> author is a member of the local community and affiliated with a local university. She will communicate the findings within her academic community as well as community utilizing several means including social media, local conference presentations, copies through professional communities, et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E355552" w:rsidR="000035D5" w:rsidRDefault="009B74B1" w:rsidP="000035D5">
                      <w:r>
                        <w:t>The 2</w:t>
                      </w:r>
                      <w:r w:rsidRPr="009B74B1">
                        <w:rPr>
                          <w:vertAlign w:val="superscript"/>
                        </w:rPr>
                        <w:t>nd</w:t>
                      </w:r>
                      <w:r>
                        <w:t xml:space="preserve"> author is a member of the local community and affiliated with a local university. She will communicate the findings within her academic community as well as community utilizing several means including social media, local conference presentations, copies through professional communities, etc.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1D63E90" w:rsidR="000035D5" w:rsidRDefault="009B74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1D63E90" w:rsidR="000035D5" w:rsidRDefault="009B74B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0BC27A5" w:rsidR="000035D5" w:rsidRDefault="009B74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0BC27A5" w:rsidR="000035D5" w:rsidRDefault="009B74B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45EAAA" w:rsidR="000035D5" w:rsidRDefault="009B74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045EAAA" w:rsidR="000035D5" w:rsidRDefault="009B74B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9C6806A" w:rsidR="000035D5" w:rsidRDefault="009B74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9C6806A" w:rsidR="000035D5" w:rsidRDefault="009B74B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97CDF2" w:rsidR="000035D5" w:rsidRDefault="009B74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097CDF2" w:rsidR="000035D5" w:rsidRDefault="009B74B1"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63885" w:rsidRPr="00F57A3B" w:rsidRDefault="00063885">
      <w:pPr>
        <w:rPr>
          <w:rFonts w:ascii="Arial" w:hAnsi="Arial" w:cs="Arial"/>
        </w:rPr>
      </w:pPr>
    </w:p>
    <w:sectPr w:rsidR="0006388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68458E" w14:textId="77777777" w:rsidR="00920D49" w:rsidRDefault="00920D49" w:rsidP="00F57A3B">
      <w:r>
        <w:separator/>
      </w:r>
    </w:p>
  </w:endnote>
  <w:endnote w:type="continuationSeparator" w:id="0">
    <w:p w14:paraId="6BBADC04" w14:textId="77777777" w:rsidR="00920D49" w:rsidRDefault="00920D4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70642C" w14:textId="77777777" w:rsidR="00920D49" w:rsidRDefault="00920D49" w:rsidP="00F57A3B">
      <w:r>
        <w:separator/>
      </w:r>
    </w:p>
  </w:footnote>
  <w:footnote w:type="continuationSeparator" w:id="0">
    <w:p w14:paraId="383FF3E0" w14:textId="77777777" w:rsidR="00920D49" w:rsidRDefault="00920D4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yNDU1MTc0MTa2NDFT0lEKTi0uzszPAykwqgUA1d1kgSwAAAA="/>
  </w:docVars>
  <w:rsids>
    <w:rsidRoot w:val="00F57A3B"/>
    <w:rsid w:val="000035D5"/>
    <w:rsid w:val="00063885"/>
    <w:rsid w:val="000F365D"/>
    <w:rsid w:val="00116E71"/>
    <w:rsid w:val="00335779"/>
    <w:rsid w:val="003561B7"/>
    <w:rsid w:val="004A7A57"/>
    <w:rsid w:val="004C71C4"/>
    <w:rsid w:val="00515BC0"/>
    <w:rsid w:val="00541C18"/>
    <w:rsid w:val="00580384"/>
    <w:rsid w:val="0069423E"/>
    <w:rsid w:val="006F5F45"/>
    <w:rsid w:val="00831ADE"/>
    <w:rsid w:val="00841F25"/>
    <w:rsid w:val="00920D49"/>
    <w:rsid w:val="009364D9"/>
    <w:rsid w:val="009B3D07"/>
    <w:rsid w:val="009B74B1"/>
    <w:rsid w:val="00A43F5B"/>
    <w:rsid w:val="00A961CD"/>
    <w:rsid w:val="00AD410C"/>
    <w:rsid w:val="00BD19EC"/>
    <w:rsid w:val="00C53548"/>
    <w:rsid w:val="00C66BE0"/>
    <w:rsid w:val="00E004E6"/>
    <w:rsid w:val="00E03197"/>
    <w:rsid w:val="00E976A3"/>
    <w:rsid w:val="00ED4F6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محمد عبدالرحمن عبدالحفيظ الحسن</cp:lastModifiedBy>
  <cp:revision>11</cp:revision>
  <dcterms:created xsi:type="dcterms:W3CDTF">2023-07-07T07:51:00Z</dcterms:created>
  <dcterms:modified xsi:type="dcterms:W3CDTF">2025-02-06T06:39:00Z</dcterms:modified>
</cp:coreProperties>
</file>